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96458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2E1B3C64" w14:textId="77777777" w:rsidR="00573F9D" w:rsidRDefault="00573F9D" w:rsidP="00573F9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 SUPPLEMENTARY MATERIAL</w:t>
      </w:r>
    </w:p>
    <w:p w14:paraId="65E8998C" w14:textId="77777777" w:rsidR="00573F9D" w:rsidRDefault="00573F9D" w:rsidP="00573F9D">
      <w:pPr>
        <w:spacing w:line="480" w:lineRule="auto"/>
        <w:rPr>
          <w:rFonts w:ascii="Times New Roman" w:hAnsi="Times New Roman" w:cs="Times New Roman"/>
          <w:b/>
        </w:rPr>
      </w:pPr>
    </w:p>
    <w:p w14:paraId="27578C2B" w14:textId="77777777" w:rsidR="00573F9D" w:rsidRDefault="00573F9D" w:rsidP="00573F9D">
      <w:pPr>
        <w:spacing w:line="480" w:lineRule="auto"/>
        <w:rPr>
          <w:rFonts w:ascii="Times New Roman" w:hAnsi="Times New Roman" w:cs="Times New Roman"/>
          <w:b/>
        </w:rPr>
      </w:pPr>
    </w:p>
    <w:p w14:paraId="110493F0" w14:textId="77777777" w:rsidR="00AF3BFE" w:rsidRPr="00040022" w:rsidRDefault="00AF3BFE" w:rsidP="00AF3BFE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 spectacular new species of seadragon (Syngnathidae)</w:t>
      </w:r>
    </w:p>
    <w:p w14:paraId="4492F71F" w14:textId="77777777" w:rsidR="00573F9D" w:rsidRPr="00D82685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551F415E" w14:textId="77777777" w:rsidR="00573F9D" w:rsidRPr="00D82685" w:rsidRDefault="00573F9D" w:rsidP="00573F9D">
      <w:pPr>
        <w:spacing w:line="48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Josefin Stiller, Nerida G. Wilson, and Greg W. Rouse</w:t>
      </w:r>
    </w:p>
    <w:p w14:paraId="2B1B9C93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5D527CAE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408611C7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7264CEB7" w14:textId="0F023141" w:rsidR="00573F9D" w:rsidRPr="00D82685" w:rsidRDefault="00BD0A57" w:rsidP="00573F9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="00AF3BFE">
        <w:rPr>
          <w:rFonts w:ascii="Times New Roman" w:hAnsi="Times New Roman" w:cs="Times New Roman"/>
          <w:b/>
        </w:rPr>
        <w:t xml:space="preserve">ile </w:t>
      </w:r>
      <w:r w:rsidR="007619AA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573F9D" w:rsidRPr="00D82685">
        <w:rPr>
          <w:rFonts w:ascii="Times New Roman" w:hAnsi="Times New Roman" w:cs="Times New Roman"/>
        </w:rPr>
        <w:t xml:space="preserve">. </w:t>
      </w:r>
      <w:r w:rsidR="00573F9D">
        <w:rPr>
          <w:rFonts w:ascii="Times New Roman" w:hAnsi="Times New Roman" w:cs="Times New Roman"/>
        </w:rPr>
        <w:t>Molecular d</w:t>
      </w:r>
      <w:r w:rsidR="00573F9D" w:rsidRPr="00D82685">
        <w:rPr>
          <w:rFonts w:ascii="Times New Roman" w:hAnsi="Times New Roman" w:cs="Times New Roman"/>
        </w:rPr>
        <w:t>ata partitions</w:t>
      </w:r>
      <w:r w:rsidR="00573F9D">
        <w:rPr>
          <w:rFonts w:ascii="Times New Roman" w:hAnsi="Times New Roman" w:cs="Times New Roman"/>
        </w:rPr>
        <w:t xml:space="preserve">. </w:t>
      </w:r>
    </w:p>
    <w:p w14:paraId="205B3101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6573A3D7" w14:textId="77777777" w:rsidR="00573F9D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20615CF4" w14:textId="77777777" w:rsidR="00573F9D" w:rsidRPr="00D82685" w:rsidRDefault="00573F9D" w:rsidP="00573F9D">
      <w:pPr>
        <w:spacing w:line="480" w:lineRule="auto"/>
        <w:rPr>
          <w:rFonts w:ascii="Times New Roman" w:hAnsi="Times New Roman" w:cs="Times New Roman"/>
        </w:rPr>
      </w:pPr>
    </w:p>
    <w:p w14:paraId="5237BB0E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Aldolase-like gene:</w:t>
      </w:r>
    </w:p>
    <w:p w14:paraId="3F0FEDB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1= 2-113\3, 367-382\3</w:t>
      </w:r>
    </w:p>
    <w:p w14:paraId="611E5E77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2 = 3-114\3, 368-380\3</w:t>
      </w:r>
    </w:p>
    <w:p w14:paraId="651AD9CA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3 = 1-115\3, 369-381\3</w:t>
      </w:r>
    </w:p>
    <w:p w14:paraId="5221FD1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intron = 116-366</w:t>
      </w:r>
    </w:p>
    <w:p w14:paraId="7CF6311D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0BC731B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73CB80B6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S7 ribosomal protein gene:</w:t>
      </w:r>
    </w:p>
    <w:p w14:paraId="6115C5A5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intron = 1-649</w:t>
      </w:r>
    </w:p>
    <w:p w14:paraId="1B4C2AC7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2 = 650-683\3</w:t>
      </w:r>
    </w:p>
    <w:p w14:paraId="5411D3F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1 = 651-684\3</w:t>
      </w:r>
    </w:p>
    <w:p w14:paraId="4AFE2D28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lastRenderedPageBreak/>
        <w:t>DNA, S7-3 = 652-685\3</w:t>
      </w:r>
    </w:p>
    <w:p w14:paraId="141743B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5B8E1B7F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Tmo-4c4 gene:</w:t>
      </w:r>
    </w:p>
    <w:p w14:paraId="75C1CAAC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1= 1-559\3</w:t>
      </w:r>
    </w:p>
    <w:p w14:paraId="26892C23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2 = 2-557\3</w:t>
      </w:r>
    </w:p>
    <w:p w14:paraId="776EF3B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3 = 3-558\3</w:t>
      </w:r>
    </w:p>
    <w:p w14:paraId="768955E6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0DB15A42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the combined nuclear data set</w:t>
      </w:r>
    </w:p>
    <w:p w14:paraId="67E059A2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3 = 1-115\3, 369-381\3</w:t>
      </w:r>
    </w:p>
    <w:p w14:paraId="24DB9CE1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1 = 2-113\3, 367-382\3</w:t>
      </w:r>
    </w:p>
    <w:p w14:paraId="181E3557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2 = 3-114\3, 368-380\3</w:t>
      </w:r>
    </w:p>
    <w:p w14:paraId="59F0F6A9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Ald-intron = 116-366</w:t>
      </w:r>
    </w:p>
    <w:p w14:paraId="0C33AA1C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intron = 383-1031</w:t>
      </w:r>
    </w:p>
    <w:p w14:paraId="3511993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1 = 1032-1065\3</w:t>
      </w:r>
    </w:p>
    <w:p w14:paraId="7F2E95EF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2 = 1033-1066\3</w:t>
      </w:r>
    </w:p>
    <w:p w14:paraId="393AE75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S7-3 = 1034-1067\3</w:t>
      </w:r>
    </w:p>
    <w:p w14:paraId="23C8BAB6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1 = 1068-1626\3</w:t>
      </w:r>
    </w:p>
    <w:p w14:paraId="66AF9901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2 = 1069-1624\3</w:t>
      </w:r>
    </w:p>
    <w:p w14:paraId="798DA0BD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Tmo-3 = 1070-1625\3</w:t>
      </w:r>
    </w:p>
    <w:p w14:paraId="495C69A5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794DC9DC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the combined mitochondrial data set:</w:t>
      </w:r>
    </w:p>
    <w:p w14:paraId="384604D8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 xml:space="preserve">DNA, </w:t>
      </w:r>
      <w:r>
        <w:rPr>
          <w:rFonts w:ascii="Times New Roman" w:hAnsi="Times New Roman" w:cs="Times New Roman"/>
        </w:rPr>
        <w:t>CR</w:t>
      </w:r>
      <w:r w:rsidRPr="00D82685">
        <w:rPr>
          <w:rFonts w:ascii="Times New Roman" w:hAnsi="Times New Roman" w:cs="Times New Roman"/>
        </w:rPr>
        <w:t xml:space="preserve"> = 1-1084</w:t>
      </w:r>
    </w:p>
    <w:p w14:paraId="7134992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16S = 1085-1606</w:t>
      </w:r>
    </w:p>
    <w:p w14:paraId="09E3457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12S = 1607-1952</w:t>
      </w:r>
    </w:p>
    <w:p w14:paraId="6EED460A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ND4-1 = 1954-2</w:t>
      </w:r>
      <w:r>
        <w:rPr>
          <w:rFonts w:ascii="Times New Roman" w:hAnsi="Times New Roman" w:cs="Times New Roman"/>
        </w:rPr>
        <w:t>653</w:t>
      </w:r>
      <w:r w:rsidRPr="00D82685">
        <w:rPr>
          <w:rFonts w:ascii="Times New Roman" w:hAnsi="Times New Roman" w:cs="Times New Roman"/>
        </w:rPr>
        <w:t>\3</w:t>
      </w:r>
    </w:p>
    <w:p w14:paraId="1FA4DCFB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ND4-2 = 1955-2</w:t>
      </w:r>
      <w:r>
        <w:rPr>
          <w:rFonts w:ascii="Times New Roman" w:hAnsi="Times New Roman" w:cs="Times New Roman"/>
        </w:rPr>
        <w:t>651</w:t>
      </w:r>
      <w:r w:rsidRPr="00D82685">
        <w:rPr>
          <w:rFonts w:ascii="Times New Roman" w:hAnsi="Times New Roman" w:cs="Times New Roman"/>
        </w:rPr>
        <w:t>\3</w:t>
      </w:r>
    </w:p>
    <w:p w14:paraId="12BE39AA" w14:textId="77777777" w:rsidR="00573F9D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DNA, ND4-3 = 1953-2</w:t>
      </w:r>
      <w:r>
        <w:rPr>
          <w:rFonts w:ascii="Times New Roman" w:hAnsi="Times New Roman" w:cs="Times New Roman"/>
        </w:rPr>
        <w:t>652</w:t>
      </w:r>
      <w:r w:rsidRPr="00D82685">
        <w:rPr>
          <w:rFonts w:ascii="Times New Roman" w:hAnsi="Times New Roman" w:cs="Times New Roman"/>
        </w:rPr>
        <w:t>\3</w:t>
      </w:r>
    </w:p>
    <w:p w14:paraId="26B6F63E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NA, ND4-tRNA = 2654-2790</w:t>
      </w:r>
    </w:p>
    <w:p w14:paraId="541166F0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</w:p>
    <w:p w14:paraId="3AA6EACA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 w:cs="Times New Roman"/>
        </w:rPr>
        <w:t>Partitions for the combined data set:</w:t>
      </w:r>
    </w:p>
    <w:p w14:paraId="308A2CE9" w14:textId="77777777" w:rsidR="00573F9D" w:rsidRPr="00D82685" w:rsidRDefault="00573F9D" w:rsidP="00573F9D">
      <w:pPr>
        <w:spacing w:line="360" w:lineRule="auto"/>
        <w:rPr>
          <w:rFonts w:ascii="Times New Roman" w:hAnsi="Times New Roman" w:cs="Times New Roman"/>
        </w:rPr>
      </w:pPr>
      <w:r w:rsidRPr="00D82685">
        <w:rPr>
          <w:rFonts w:ascii="Times New Roman" w:hAnsi="Times New Roman"/>
        </w:rPr>
        <w:t>DNA, Ald-3 = 1-115\3, 369-381\3</w:t>
      </w:r>
    </w:p>
    <w:p w14:paraId="3FE9C534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Ald-1 = 2-113\3, 367-382\3</w:t>
      </w:r>
    </w:p>
    <w:p w14:paraId="063F3E93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Ald-2 = 3-114\3, 368-380\3</w:t>
      </w:r>
    </w:p>
    <w:p w14:paraId="43504958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Ald-intron = 116-366</w:t>
      </w:r>
    </w:p>
    <w:p w14:paraId="7A1A9ACB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S7-intron = 383-1031</w:t>
      </w:r>
    </w:p>
    <w:p w14:paraId="69B1582D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S7-1 = 1032-1065\3</w:t>
      </w:r>
    </w:p>
    <w:p w14:paraId="5390AF0E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S7-2 = 1033-1066\3</w:t>
      </w:r>
    </w:p>
    <w:p w14:paraId="70989DD3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S7-3 = 1034-1067\3</w:t>
      </w:r>
    </w:p>
    <w:p w14:paraId="29EB9D84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Tmo-1 = 1068-1626\3</w:t>
      </w:r>
    </w:p>
    <w:p w14:paraId="4F06A027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Tmo-2 = 1069-1624\3</w:t>
      </w:r>
    </w:p>
    <w:p w14:paraId="4C3AD1C8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Tmo-3 = 1070-1625\3</w:t>
      </w:r>
    </w:p>
    <w:p w14:paraId="078EC8CA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 xml:space="preserve">DNA, </w:t>
      </w:r>
      <w:r>
        <w:rPr>
          <w:rFonts w:ascii="Times New Roman" w:hAnsi="Times New Roman"/>
          <w:sz w:val="24"/>
          <w:szCs w:val="24"/>
        </w:rPr>
        <w:t>CR</w:t>
      </w:r>
      <w:r w:rsidRPr="00D82685">
        <w:rPr>
          <w:rFonts w:ascii="Times New Roman" w:hAnsi="Times New Roman"/>
          <w:sz w:val="24"/>
          <w:szCs w:val="24"/>
        </w:rPr>
        <w:t xml:space="preserve"> = 1627-2710</w:t>
      </w:r>
    </w:p>
    <w:p w14:paraId="0BB9ACC7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16S = 2711-3232</w:t>
      </w:r>
    </w:p>
    <w:p w14:paraId="6D25F507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12S = 3233-3578</w:t>
      </w:r>
    </w:p>
    <w:p w14:paraId="64360A39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ND4-1 = 3580-4</w:t>
      </w:r>
      <w:r>
        <w:rPr>
          <w:rFonts w:ascii="Times New Roman" w:hAnsi="Times New Roman"/>
          <w:sz w:val="24"/>
          <w:szCs w:val="24"/>
        </w:rPr>
        <w:t>270</w:t>
      </w:r>
      <w:r w:rsidRPr="00D82685">
        <w:rPr>
          <w:rFonts w:ascii="Times New Roman" w:hAnsi="Times New Roman"/>
          <w:sz w:val="24"/>
          <w:szCs w:val="24"/>
        </w:rPr>
        <w:t>\3</w:t>
      </w:r>
    </w:p>
    <w:p w14:paraId="08331024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ND4-2 = 3581-4</w:t>
      </w:r>
      <w:r>
        <w:rPr>
          <w:rFonts w:ascii="Times New Roman" w:hAnsi="Times New Roman"/>
          <w:sz w:val="24"/>
          <w:szCs w:val="24"/>
        </w:rPr>
        <w:t>268</w:t>
      </w:r>
      <w:r w:rsidRPr="00D82685">
        <w:rPr>
          <w:rFonts w:ascii="Times New Roman" w:hAnsi="Times New Roman"/>
          <w:sz w:val="24"/>
          <w:szCs w:val="24"/>
        </w:rPr>
        <w:t>\3</w:t>
      </w:r>
    </w:p>
    <w:p w14:paraId="29FEE9FB" w14:textId="77777777" w:rsidR="00573F9D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 w:rsidRPr="00D82685">
        <w:rPr>
          <w:rFonts w:ascii="Times New Roman" w:hAnsi="Times New Roman"/>
          <w:sz w:val="24"/>
          <w:szCs w:val="24"/>
        </w:rPr>
        <w:t>DNA, ND4-3 = 3579-4</w:t>
      </w:r>
      <w:r>
        <w:rPr>
          <w:rFonts w:ascii="Times New Roman" w:hAnsi="Times New Roman"/>
          <w:sz w:val="24"/>
          <w:szCs w:val="24"/>
        </w:rPr>
        <w:t>269</w:t>
      </w:r>
      <w:r w:rsidRPr="00D82685">
        <w:rPr>
          <w:rFonts w:ascii="Times New Roman" w:hAnsi="Times New Roman"/>
          <w:sz w:val="24"/>
          <w:szCs w:val="24"/>
        </w:rPr>
        <w:t>\3</w:t>
      </w:r>
    </w:p>
    <w:p w14:paraId="3362FECD" w14:textId="77777777" w:rsidR="00573F9D" w:rsidRPr="00D82685" w:rsidRDefault="00573F9D" w:rsidP="00573F9D">
      <w:pPr>
        <w:pStyle w:val="NormalWeb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NA, tRNA = 4271-4416</w:t>
      </w:r>
    </w:p>
    <w:p w14:paraId="77D5D649" w14:textId="77777777" w:rsidR="000F47BD" w:rsidRDefault="000F47BD" w:rsidP="00573F9D">
      <w:pPr>
        <w:spacing w:line="360" w:lineRule="auto"/>
      </w:pPr>
    </w:p>
    <w:sectPr w:rsidR="000F47BD" w:rsidSect="000F47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9D"/>
    <w:rsid w:val="000F47BD"/>
    <w:rsid w:val="004D6C53"/>
    <w:rsid w:val="00573F9D"/>
    <w:rsid w:val="007619AA"/>
    <w:rsid w:val="00AF3BFE"/>
    <w:rsid w:val="00B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14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F9D"/>
  </w:style>
  <w:style w:type="paragraph" w:styleId="Heading1">
    <w:name w:val="heading 1"/>
    <w:basedOn w:val="Normal"/>
    <w:next w:val="Normal"/>
    <w:link w:val="Heading1Char"/>
    <w:uiPriority w:val="9"/>
    <w:qFormat/>
    <w:rsid w:val="00573F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3F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3F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F9D"/>
  </w:style>
  <w:style w:type="paragraph" w:styleId="Heading1">
    <w:name w:val="heading 1"/>
    <w:basedOn w:val="Normal"/>
    <w:next w:val="Normal"/>
    <w:link w:val="Heading1Char"/>
    <w:uiPriority w:val="9"/>
    <w:qFormat/>
    <w:rsid w:val="00573F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3F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3F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1</Words>
  <Characters>1376</Characters>
  <Application>Microsoft Macintosh Word</Application>
  <DocSecurity>0</DocSecurity>
  <Lines>11</Lines>
  <Paragraphs>3</Paragraphs>
  <ScaleCrop>false</ScaleCrop>
  <Company>SIO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use</dc:creator>
  <cp:keywords/>
  <dc:description/>
  <cp:lastModifiedBy>Greg Rouse</cp:lastModifiedBy>
  <cp:revision>6</cp:revision>
  <dcterms:created xsi:type="dcterms:W3CDTF">2014-07-23T22:31:00Z</dcterms:created>
  <dcterms:modified xsi:type="dcterms:W3CDTF">2014-11-18T19:34:00Z</dcterms:modified>
</cp:coreProperties>
</file>